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248" w:rsidRDefault="00861248" w:rsidP="00861248">
      <w:pPr>
        <w:widowControl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bookmarkStart w:id="0" w:name="_GoBack"/>
      <w:r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ppendixes</w:t>
      </w:r>
      <w:bookmarkEnd w:id="0"/>
    </w:p>
    <w:p w:rsidR="00861248" w:rsidRDefault="00861248" w:rsidP="00861248">
      <w:pPr>
        <w:widowControl/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</w:pPr>
    </w:p>
    <w:p w:rsidR="00861248" w:rsidRPr="003324D7" w:rsidRDefault="00861248" w:rsidP="00861248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</w:pPr>
      <w:r w:rsidRPr="00BD000C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Table S1.</w:t>
      </w:r>
      <w:r w:rsidRPr="00BD000C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The association between metabolic </w:t>
      </w:r>
      <w:proofErr w:type="spellStart"/>
      <w:r w:rsidRPr="00BD000C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>multimorbidity</w:t>
      </w:r>
      <w:proofErr w:type="spellEnd"/>
      <w:r w:rsidRPr="00BD000C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and the frequency of health service utilization</w:t>
      </w:r>
    </w:p>
    <w:tbl>
      <w:tblPr>
        <w:tblStyle w:val="TableGrid1"/>
        <w:tblW w:w="10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49"/>
        <w:gridCol w:w="803"/>
        <w:gridCol w:w="803"/>
        <w:gridCol w:w="803"/>
        <w:gridCol w:w="803"/>
        <w:gridCol w:w="804"/>
        <w:gridCol w:w="803"/>
        <w:gridCol w:w="803"/>
        <w:gridCol w:w="803"/>
        <w:gridCol w:w="804"/>
      </w:tblGrid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outpatient visits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ys of inpatient care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morbidity</w:t>
            </w:r>
            <w:proofErr w:type="spellEnd"/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ingle disorder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0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62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21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0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6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78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DA546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-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6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9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DA546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4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.4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DA546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0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3.3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ender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l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4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29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8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74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6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53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3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40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DA5464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3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79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place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9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462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8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8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6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1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7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2.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CE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5000 RMB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DA5464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DA546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 RM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8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8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DA5464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45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05 </w:t>
            </w:r>
          </w:p>
        </w:tc>
      </w:tr>
      <w:tr w:rsidR="00861248" w:rsidRPr="00DA5464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DA5464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health insurance</w:t>
            </w:r>
            <w:r w:rsidRPr="00DA54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DA546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(non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5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49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14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1.44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DA5464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DA5464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70 </w:t>
            </w:r>
          </w:p>
        </w:tc>
      </w:tr>
    </w:tbl>
    <w:p w:rsidR="00861248" w:rsidRDefault="00861248" w:rsidP="00861248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  <w:lang w:val="en-GB"/>
        </w:rPr>
      </w:pPr>
      <w:r w:rsidRPr="00DA546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otes:</w:t>
      </w:r>
      <w:r w:rsidRPr="00DA54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A5464">
        <w:rPr>
          <w:rFonts w:ascii="Times New Roman" w:eastAsia="DengXian" w:hAnsi="Times New Roman" w:cs="Times New Roman"/>
          <w:color w:val="000000" w:themeColor="text1"/>
          <w:sz w:val="20"/>
          <w:szCs w:val="20"/>
          <w:lang w:val="en-AU"/>
        </w:rPr>
        <w:t xml:space="preserve">Poisson regression models were used and adjusted for all socio-demographic covariates. </w:t>
      </w:r>
      <w:proofErr w:type="gramStart"/>
      <w:r w:rsidRPr="00DA5464">
        <w:rPr>
          <w:rFonts w:ascii="Times New Roman" w:eastAsia="DengXian" w:hAnsi="Times New Roman" w:cs="Times New Roman"/>
          <w:color w:val="000000" w:themeColor="text1"/>
          <w:sz w:val="20"/>
          <w:szCs w:val="20"/>
          <w:lang w:val="en-AU"/>
        </w:rPr>
        <w:t>IRR, incident rate ratio; CI, confidence interval; PCE, Per capita household annual consumption expenditure.</w:t>
      </w:r>
      <w:proofErr w:type="gramEnd"/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  <w:lang w:val="en-GB"/>
        </w:rPr>
        <w:br w:type="page"/>
      </w:r>
    </w:p>
    <w:p w:rsidR="00861248" w:rsidRPr="00E2065F" w:rsidRDefault="00861248" w:rsidP="00861248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</w:pPr>
      <w:r w:rsidRPr="00E2065F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S2</w:t>
      </w:r>
      <w:r w:rsidRPr="00E2065F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.</w:t>
      </w:r>
      <w:r w:rsidRPr="00E2065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</w:t>
      </w:r>
      <w:proofErr w:type="gramStart"/>
      <w:r w:rsidRPr="00E2065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The association of metabolic </w:t>
      </w:r>
      <w:proofErr w:type="spellStart"/>
      <w:r w:rsidRPr="00E2065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>multimorbidity</w:t>
      </w:r>
      <w:proofErr w:type="spellEnd"/>
      <w:r w:rsidRPr="00E2065F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with healthcare expenditure in China</w:t>
      </w:r>
      <w:bookmarkStart w:id="1" w:name="_Hlk16441080"/>
      <w:r w:rsidRPr="00E2065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 w:eastAsia="en-US"/>
        </w:rPr>
        <w:t>.</w:t>
      </w:r>
      <w:proofErr w:type="gramEnd"/>
    </w:p>
    <w:tbl>
      <w:tblPr>
        <w:tblStyle w:val="TableGrid1"/>
        <w:tblW w:w="10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49"/>
        <w:gridCol w:w="803"/>
        <w:gridCol w:w="803"/>
        <w:gridCol w:w="803"/>
        <w:gridCol w:w="803"/>
        <w:gridCol w:w="615"/>
        <w:gridCol w:w="189"/>
        <w:gridCol w:w="662"/>
        <w:gridCol w:w="141"/>
        <w:gridCol w:w="803"/>
        <w:gridCol w:w="803"/>
        <w:gridCol w:w="804"/>
      </w:tblGrid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PE for outpatient care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PE for inpatient care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morbidity</w:t>
            </w:r>
            <w:proofErr w:type="spellEnd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ingle disorder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26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5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97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10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44 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1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05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96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-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9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07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3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1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50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3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3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4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4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1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40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3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2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1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52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9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7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ender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l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0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18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0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6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57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6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2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06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5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6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1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5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9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00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0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0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35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1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12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42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44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0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48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5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59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pla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25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66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0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442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1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5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330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5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14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4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46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458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6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5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5000 RMB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035C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 RM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7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532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3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72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00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45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02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34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7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33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health insurance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(non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0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6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255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959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052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-0.294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190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1248" w:rsidRPr="00E2065F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2065F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0.672 </w:t>
            </w:r>
          </w:p>
        </w:tc>
      </w:tr>
    </w:tbl>
    <w:p w:rsidR="00861248" w:rsidRDefault="00861248" w:rsidP="0086124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Notes: </w:t>
      </w:r>
      <w:r w:rsidRPr="003324D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The analyses were based on generalized linear models with a logarithm transfer.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 </w:t>
      </w:r>
      <w:proofErr w:type="gramStart"/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OOPE, Out-of-Pocket Expenditure; PCE, per capita household consumption expenditure</w:t>
      </w:r>
      <w:bookmarkEnd w:id="1"/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; CI, confidence interval.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 The analyses were based on </w:t>
      </w:r>
      <w:r w:rsidRPr="002B4BDC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generalized linear models with a logarithm transfer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.</w:t>
      </w:r>
    </w:p>
    <w:p w:rsidR="00861248" w:rsidRDefault="00861248" w:rsidP="00861248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br w:type="page"/>
      </w:r>
    </w:p>
    <w:p w:rsidR="00861248" w:rsidRPr="003324D7" w:rsidRDefault="00861248" w:rsidP="00861248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</w:pPr>
      <w:r w:rsidRPr="003324D7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lastRenderedPageBreak/>
        <w:t>Table S3.</w:t>
      </w:r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</w:t>
      </w:r>
      <w:proofErr w:type="gramStart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The association of metabolic </w:t>
      </w:r>
      <w:proofErr w:type="spellStart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>multimorbidity</w:t>
      </w:r>
      <w:proofErr w:type="spellEnd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with the frequency of healthcare utilization</w:t>
      </w:r>
      <w:r w:rsidRPr="003324D7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 w:eastAsia="en-US"/>
        </w:rPr>
        <w:t>.</w:t>
      </w:r>
      <w:proofErr w:type="gramEnd"/>
    </w:p>
    <w:tbl>
      <w:tblPr>
        <w:tblStyle w:val="TableGrid1"/>
        <w:tblW w:w="101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35"/>
        <w:gridCol w:w="803"/>
        <w:gridCol w:w="803"/>
        <w:gridCol w:w="803"/>
        <w:gridCol w:w="803"/>
        <w:gridCol w:w="804"/>
        <w:gridCol w:w="803"/>
        <w:gridCol w:w="803"/>
        <w:gridCol w:w="803"/>
        <w:gridCol w:w="804"/>
      </w:tblGrid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outpatient visits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ys of inpatient care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morbidity</w:t>
            </w:r>
            <w:proofErr w:type="spellEnd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ingle disorder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0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05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61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2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81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55-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7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1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9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65-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48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2.5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≥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7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0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2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9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3.4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ender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l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4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03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4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24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7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266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54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243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0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6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57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pla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10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0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9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460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0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60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8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146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2.3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5000 RMB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5000 RM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40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2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8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&lt;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44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6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health insurance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(non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8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5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449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15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9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1.46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0.268 </w:t>
            </w:r>
          </w:p>
        </w:tc>
      </w:tr>
    </w:tbl>
    <w:p w:rsidR="00861248" w:rsidRPr="00035CC8" w:rsidRDefault="00861248" w:rsidP="0086124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Notes: Negative binomial regression models were used and adjusted for all socio-demographic covariates. </w:t>
      </w:r>
      <w:proofErr w:type="gramStart"/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IRR, incident rate ratio; CI, confidence interval; PCE, Per capita household annual consumption expenditure.</w:t>
      </w:r>
      <w:proofErr w:type="gramEnd"/>
    </w:p>
    <w:p w:rsidR="00861248" w:rsidRPr="00035CC8" w:rsidRDefault="00861248" w:rsidP="00861248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br w:type="page"/>
      </w:r>
    </w:p>
    <w:p w:rsidR="00861248" w:rsidRPr="003324D7" w:rsidRDefault="00861248" w:rsidP="00861248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</w:pPr>
      <w:r w:rsidRPr="003324D7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S</w:t>
      </w:r>
      <w:r w:rsidRPr="003324D7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4.</w:t>
      </w:r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</w:t>
      </w:r>
      <w:proofErr w:type="gramStart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The association of metabolic </w:t>
      </w:r>
      <w:proofErr w:type="spellStart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>multimorbidity</w:t>
      </w:r>
      <w:proofErr w:type="spellEnd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with healthcare expenditure in China</w:t>
      </w:r>
      <w:r w:rsidRPr="003324D7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 w:eastAsia="en-US"/>
        </w:rPr>
        <w:t>.</w:t>
      </w:r>
      <w:proofErr w:type="gramEnd"/>
    </w:p>
    <w:tbl>
      <w:tblPr>
        <w:tblStyle w:val="TableGrid1"/>
        <w:tblW w:w="10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49"/>
        <w:gridCol w:w="803"/>
        <w:gridCol w:w="803"/>
        <w:gridCol w:w="803"/>
        <w:gridCol w:w="803"/>
        <w:gridCol w:w="615"/>
        <w:gridCol w:w="189"/>
        <w:gridCol w:w="662"/>
        <w:gridCol w:w="141"/>
        <w:gridCol w:w="803"/>
        <w:gridCol w:w="803"/>
        <w:gridCol w:w="804"/>
      </w:tblGrid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PE for outpatient care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OPE for inpatient care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morbidity</w:t>
            </w:r>
            <w:proofErr w:type="spellEnd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ingle disorder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82.99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7.70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48.27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13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08.43 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457.2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674.13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707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-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5.8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91.7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60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68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556.90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44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157.9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69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3.1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76.7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82.9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93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069.96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.4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138.5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50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95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209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8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10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709.60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92.0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327.1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24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ender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l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47.1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.4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91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3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498.08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98.2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194.45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16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60.3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99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20.0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45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631.38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081.4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81.3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06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36.3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27.4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00.2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263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663.58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237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565.1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149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ary schoo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2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55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80.3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71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11.2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345.1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767.6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456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21.0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86.5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44.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529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24.8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138.4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588.13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746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pla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98.0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7.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68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07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238.30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701.7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25.14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313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5.2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75.3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64.9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884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321.03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043.3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401.28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383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34.8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20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50.23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42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303.8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902.6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94.92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319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5000 RMB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035C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 RM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28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69.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87.1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&lt;0.001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218.25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530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906.4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01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861248" w:rsidRPr="00035CC8" w:rsidRDefault="00861248" w:rsidP="003568B8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84.7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3.4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55.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20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66.34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181.5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514.27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348 </w:t>
            </w:r>
          </w:p>
        </w:tc>
      </w:tr>
      <w:tr w:rsidR="00861248" w:rsidRPr="00035CC8" w:rsidTr="003568B8">
        <w:trPr>
          <w:trHeight w:val="280"/>
          <w:jc w:val="center"/>
        </w:trPr>
        <w:tc>
          <w:tcPr>
            <w:tcW w:w="29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health insurance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(none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0.8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-59.8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81.57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762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526.56 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25.51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1027.62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0.039 </w:t>
            </w:r>
          </w:p>
        </w:tc>
      </w:tr>
    </w:tbl>
    <w:p w:rsidR="00861248" w:rsidRPr="00035CC8" w:rsidRDefault="00861248" w:rsidP="0086124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Notes: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Multivariable </w:t>
      </w:r>
      <w:r w:rsidRPr="003324D7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linear models 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 xml:space="preserve">were used. </w:t>
      </w:r>
      <w:proofErr w:type="gramStart"/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OOPE, Out-of-Pocket Expenditure; PCE, per capita household consumption expenditure; CI, confidence interval.</w:t>
      </w:r>
      <w:proofErr w:type="gramEnd"/>
    </w:p>
    <w:p w:rsidR="00861248" w:rsidRPr="00035CC8" w:rsidRDefault="00861248" w:rsidP="00861248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br w:type="page"/>
      </w:r>
    </w:p>
    <w:p w:rsidR="00861248" w:rsidRPr="003324D7" w:rsidRDefault="00861248" w:rsidP="00861248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</w:pPr>
      <w:r w:rsidRPr="003324D7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S</w:t>
      </w:r>
      <w:r w:rsidRPr="003324D7">
        <w:rPr>
          <w:rFonts w:ascii="Times New Roman" w:eastAsia="宋体" w:hAnsi="Times New Roman" w:cs="Times New Roman"/>
          <w:b/>
          <w:color w:val="000000" w:themeColor="text1"/>
          <w:kern w:val="0"/>
          <w:szCs w:val="21"/>
          <w:lang w:val="en-GB" w:eastAsia="en-US"/>
        </w:rPr>
        <w:t>5</w:t>
      </w:r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. </w:t>
      </w:r>
      <w:proofErr w:type="gramStart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The association of metabolic </w:t>
      </w:r>
      <w:proofErr w:type="spellStart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>multimorbidity</w:t>
      </w:r>
      <w:proofErr w:type="spellEnd"/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with </w:t>
      </w:r>
      <w:r w:rsidRPr="003324D7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 w:eastAsia="en-US"/>
        </w:rPr>
        <w:t>functional</w:t>
      </w:r>
      <w:r w:rsidRPr="003324D7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 w:eastAsia="en-US"/>
        </w:rPr>
        <w:t xml:space="preserve"> and mental health</w:t>
      </w:r>
      <w:r w:rsidRPr="003324D7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 w:eastAsia="en-US"/>
        </w:rPr>
        <w:t>.</w:t>
      </w:r>
      <w:proofErr w:type="gramEnd"/>
    </w:p>
    <w:tbl>
      <w:tblPr>
        <w:tblW w:w="1120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861248" w:rsidRPr="00035CC8" w:rsidTr="003568B8">
        <w:trPr>
          <w:trHeight w:val="191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Variable (reference)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ADL limitation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IADL limitation</w:t>
            </w: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Pr="00035CC8">
              <w:rPr>
                <w:rFonts w:ascii="Times New Roman" w:eastAsia="DengXian" w:hAnsi="Times New Roman" w:cs="Times New Roman" w:hint="eastAsia"/>
                <w:b/>
                <w:color w:val="000000" w:themeColor="text1"/>
                <w:sz w:val="20"/>
                <w:szCs w:val="20"/>
              </w:rPr>
              <w:t>epression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ultimorbidity</w:t>
            </w:r>
            <w:proofErr w:type="spellEnd"/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single disorder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8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7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4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5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4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7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5-59 years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-65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5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0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2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6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-75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5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6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5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0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1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5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≥75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9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4.3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4.8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3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6.9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40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ender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le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5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3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0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3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arital status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arried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9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5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0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6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ducation level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lliterate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33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6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94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2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4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5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idence pla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1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gion (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t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ntral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3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0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7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3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1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8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2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CE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5000 RMB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035CC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 RMB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0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1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2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369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ind w:firstLineChars="100" w:firstLine="2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0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4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07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88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74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0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82 </w:t>
            </w:r>
          </w:p>
        </w:tc>
      </w:tr>
      <w:tr w:rsidR="00861248" w:rsidRPr="00035CC8" w:rsidTr="003568B8">
        <w:trPr>
          <w:trHeight w:val="191"/>
          <w:jc w:val="center"/>
        </w:trPr>
        <w:tc>
          <w:tcPr>
            <w:tcW w:w="2694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61248" w:rsidRPr="00035CC8" w:rsidRDefault="00861248" w:rsidP="003568B8">
            <w:pP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al health insurance</w:t>
            </w:r>
            <w:r w:rsidRPr="00035CC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AU"/>
              </w:rPr>
              <w:t xml:space="preserve"> </w:t>
            </w:r>
            <w:r w:rsidRPr="00035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(none)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2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51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0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16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95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43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0.145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2.4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1.99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3.07 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861248" w:rsidRPr="00035CC8" w:rsidRDefault="00861248" w:rsidP="003568B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1"/>
              </w:rPr>
            </w:pPr>
            <w:r w:rsidRPr="00035CC8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1"/>
              </w:rPr>
              <w:t xml:space="preserve">&lt;0.001 </w:t>
            </w:r>
          </w:p>
        </w:tc>
      </w:tr>
    </w:tbl>
    <w:p w:rsidR="00861248" w:rsidRPr="00367EDF" w:rsidRDefault="00861248" w:rsidP="0086124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Notes: PCE, Per capita household annual consumption expenditure;</w:t>
      </w:r>
      <w:r w:rsidRPr="00035CC8">
        <w:rPr>
          <w:rFonts w:ascii="Times New Roman" w:eastAsia="Times New Roman" w:hAnsi="Times New Roman" w:cs="Times New Roman" w:hint="eastAsia"/>
          <w:color w:val="000000" w:themeColor="text1"/>
          <w:kern w:val="0"/>
          <w:sz w:val="20"/>
          <w:szCs w:val="24"/>
          <w:lang w:val="en-AU" w:eastAsia="en-GB"/>
        </w:rPr>
        <w:t xml:space="preserve"> </w:t>
      </w:r>
      <w:r w:rsidRPr="00035CC8"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  <w:t>AOR, Adjusted odds ratio; CI, confidence interval.</w:t>
      </w:r>
    </w:p>
    <w:p w:rsidR="00861248" w:rsidRPr="00E2065F" w:rsidRDefault="00861248" w:rsidP="00861248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0"/>
          <w:szCs w:val="24"/>
          <w:lang w:val="en-AU" w:eastAsia="en-GB"/>
        </w:rPr>
      </w:pPr>
    </w:p>
    <w:p w:rsidR="00861248" w:rsidRDefault="00861248" w:rsidP="00861248"/>
    <w:p w:rsidR="00673342" w:rsidRPr="00861248" w:rsidRDefault="00CE677E"/>
    <w:sectPr w:rsidR="00673342" w:rsidRPr="00861248" w:rsidSect="00AC7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77E" w:rsidRDefault="00CE677E" w:rsidP="00861248">
      <w:r>
        <w:separator/>
      </w:r>
    </w:p>
  </w:endnote>
  <w:endnote w:type="continuationSeparator" w:id="0">
    <w:p w:rsidR="00CE677E" w:rsidRDefault="00CE677E" w:rsidP="00861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77E" w:rsidRDefault="00CE677E" w:rsidP="00861248">
      <w:r>
        <w:separator/>
      </w:r>
    </w:p>
  </w:footnote>
  <w:footnote w:type="continuationSeparator" w:id="0">
    <w:p w:rsidR="00CE677E" w:rsidRDefault="00CE677E" w:rsidP="008612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60EF2"/>
    <w:multiLevelType w:val="hybridMultilevel"/>
    <w:tmpl w:val="98FA27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E20D1"/>
    <w:multiLevelType w:val="hybridMultilevel"/>
    <w:tmpl w:val="99FC03BA"/>
    <w:lvl w:ilvl="0" w:tplc="72C44D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6CC72E1"/>
    <w:multiLevelType w:val="hybridMultilevel"/>
    <w:tmpl w:val="D5E65EA0"/>
    <w:lvl w:ilvl="0" w:tplc="CAFEEC1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930349B"/>
    <w:multiLevelType w:val="hybridMultilevel"/>
    <w:tmpl w:val="20AE2D5E"/>
    <w:lvl w:ilvl="0" w:tplc="CFFA5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94C6069"/>
    <w:multiLevelType w:val="hybridMultilevel"/>
    <w:tmpl w:val="CB18DD2A"/>
    <w:lvl w:ilvl="0" w:tplc="10DE82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E160536"/>
    <w:multiLevelType w:val="hybridMultilevel"/>
    <w:tmpl w:val="30429E1A"/>
    <w:lvl w:ilvl="0" w:tplc="CA90B22A">
      <w:numFmt w:val="bullet"/>
      <w:lvlText w:val="•"/>
      <w:lvlJc w:val="left"/>
      <w:pPr>
        <w:ind w:left="42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E5A129C"/>
    <w:multiLevelType w:val="hybridMultilevel"/>
    <w:tmpl w:val="40DE0716"/>
    <w:lvl w:ilvl="0" w:tplc="CA90B22A">
      <w:numFmt w:val="bullet"/>
      <w:lvlText w:val="•"/>
      <w:lvlJc w:val="left"/>
      <w:pPr>
        <w:ind w:left="420" w:hanging="42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F7747D4"/>
    <w:multiLevelType w:val="hybridMultilevel"/>
    <w:tmpl w:val="8F82D1F0"/>
    <w:lvl w:ilvl="0" w:tplc="D94CB9F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33A13C8"/>
    <w:multiLevelType w:val="multilevel"/>
    <w:tmpl w:val="1CAA310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7CB44A1"/>
    <w:multiLevelType w:val="multilevel"/>
    <w:tmpl w:val="A8FE8D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8D11D1E"/>
    <w:multiLevelType w:val="hybridMultilevel"/>
    <w:tmpl w:val="7AD6D89A"/>
    <w:lvl w:ilvl="0" w:tplc="F4FA9C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B4F3B67"/>
    <w:multiLevelType w:val="multilevel"/>
    <w:tmpl w:val="19FEA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E1337C6"/>
    <w:multiLevelType w:val="hybridMultilevel"/>
    <w:tmpl w:val="C4322932"/>
    <w:lvl w:ilvl="0" w:tplc="CAFEEC1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E763381"/>
    <w:multiLevelType w:val="hybridMultilevel"/>
    <w:tmpl w:val="702239FA"/>
    <w:lvl w:ilvl="0" w:tplc="CA90B22A">
      <w:numFmt w:val="bullet"/>
      <w:lvlText w:val="•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A4D6611"/>
    <w:multiLevelType w:val="hybridMultilevel"/>
    <w:tmpl w:val="6C7AFE7A"/>
    <w:lvl w:ilvl="0" w:tplc="2A4AA11E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C745D0C"/>
    <w:multiLevelType w:val="hybridMultilevel"/>
    <w:tmpl w:val="B33A6C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1160E0B"/>
    <w:multiLevelType w:val="hybridMultilevel"/>
    <w:tmpl w:val="422AB5DA"/>
    <w:lvl w:ilvl="0" w:tplc="95DECA66">
      <w:numFmt w:val="bullet"/>
      <w:lvlText w:val="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4E7627E"/>
    <w:multiLevelType w:val="hybridMultilevel"/>
    <w:tmpl w:val="FF203126"/>
    <w:lvl w:ilvl="0" w:tplc="0BE81E9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583483D"/>
    <w:multiLevelType w:val="hybridMultilevel"/>
    <w:tmpl w:val="8BF834EC"/>
    <w:lvl w:ilvl="0" w:tplc="E5D83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70C71F9"/>
    <w:multiLevelType w:val="multilevel"/>
    <w:tmpl w:val="64AEF13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71F56E3"/>
    <w:multiLevelType w:val="multilevel"/>
    <w:tmpl w:val="10B2DF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9F10421"/>
    <w:multiLevelType w:val="multilevel"/>
    <w:tmpl w:val="104CA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17E4F91"/>
    <w:multiLevelType w:val="hybridMultilevel"/>
    <w:tmpl w:val="A4526E0E"/>
    <w:lvl w:ilvl="0" w:tplc="181A11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5BD139F"/>
    <w:multiLevelType w:val="multilevel"/>
    <w:tmpl w:val="EDCC3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0"/>
  </w:num>
  <w:num w:numId="2">
    <w:abstractNumId w:val="8"/>
  </w:num>
  <w:num w:numId="3">
    <w:abstractNumId w:val="7"/>
  </w:num>
  <w:num w:numId="4">
    <w:abstractNumId w:val="23"/>
  </w:num>
  <w:num w:numId="5">
    <w:abstractNumId w:val="19"/>
  </w:num>
  <w:num w:numId="6">
    <w:abstractNumId w:val="11"/>
  </w:num>
  <w:num w:numId="7">
    <w:abstractNumId w:val="0"/>
  </w:num>
  <w:num w:numId="8">
    <w:abstractNumId w:val="17"/>
  </w:num>
  <w:num w:numId="9">
    <w:abstractNumId w:val="1"/>
  </w:num>
  <w:num w:numId="10">
    <w:abstractNumId w:val="4"/>
  </w:num>
  <w:num w:numId="11">
    <w:abstractNumId w:val="18"/>
  </w:num>
  <w:num w:numId="12">
    <w:abstractNumId w:val="15"/>
  </w:num>
  <w:num w:numId="13">
    <w:abstractNumId w:val="12"/>
  </w:num>
  <w:num w:numId="14">
    <w:abstractNumId w:val="13"/>
  </w:num>
  <w:num w:numId="15">
    <w:abstractNumId w:val="5"/>
  </w:num>
  <w:num w:numId="16">
    <w:abstractNumId w:val="6"/>
  </w:num>
  <w:num w:numId="17">
    <w:abstractNumId w:val="16"/>
  </w:num>
  <w:num w:numId="18">
    <w:abstractNumId w:val="2"/>
  </w:num>
  <w:num w:numId="19">
    <w:abstractNumId w:val="21"/>
  </w:num>
  <w:num w:numId="20">
    <w:abstractNumId w:val="14"/>
  </w:num>
  <w:num w:numId="21">
    <w:abstractNumId w:val="3"/>
  </w:num>
  <w:num w:numId="22">
    <w:abstractNumId w:val="22"/>
  </w:num>
  <w:num w:numId="23">
    <w:abstractNumId w:val="10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385"/>
    <w:rsid w:val="003A1ADA"/>
    <w:rsid w:val="00440385"/>
    <w:rsid w:val="00861248"/>
    <w:rsid w:val="00AC70FF"/>
    <w:rsid w:val="00CE677E"/>
    <w:rsid w:val="00F2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2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24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61248"/>
  </w:style>
  <w:style w:type="numbering" w:customStyle="1" w:styleId="NoList1">
    <w:name w:val="No List1"/>
    <w:next w:val="a2"/>
    <w:uiPriority w:val="99"/>
    <w:semiHidden/>
    <w:unhideWhenUsed/>
    <w:rsid w:val="00861248"/>
  </w:style>
  <w:style w:type="table" w:styleId="a5">
    <w:name w:val="Table Grid"/>
    <w:basedOn w:val="a1"/>
    <w:uiPriority w:val="39"/>
    <w:rsid w:val="00861248"/>
    <w:rPr>
      <w:rFonts w:ascii="DengXian" w:eastAsia="DengXian" w:hAnsi="DengXi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rsid w:val="00861248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61248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612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861248"/>
    <w:rPr>
      <w:rFonts w:ascii="Times New Roman" w:eastAsia="DengXi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61248"/>
    <w:rPr>
      <w:rFonts w:ascii="Times New Roman" w:eastAsia="DengXian" w:hAnsi="Times New Roman" w:cs="Times New Roman"/>
      <w:sz w:val="18"/>
      <w:szCs w:val="18"/>
    </w:rPr>
  </w:style>
  <w:style w:type="table" w:customStyle="1" w:styleId="TableGrid1">
    <w:name w:val="Table Grid1"/>
    <w:basedOn w:val="a1"/>
    <w:next w:val="a5"/>
    <w:uiPriority w:val="59"/>
    <w:rsid w:val="0086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61248"/>
    <w:pPr>
      <w:ind w:firstLineChars="200" w:firstLine="420"/>
    </w:pPr>
  </w:style>
  <w:style w:type="character" w:customStyle="1" w:styleId="apple-converted-space">
    <w:name w:val="apple-converted-space"/>
    <w:basedOn w:val="a0"/>
    <w:rsid w:val="00861248"/>
  </w:style>
  <w:style w:type="table" w:customStyle="1" w:styleId="TableGrid21">
    <w:name w:val="Table Grid21"/>
    <w:basedOn w:val="a1"/>
    <w:next w:val="a5"/>
    <w:uiPriority w:val="39"/>
    <w:rsid w:val="00861248"/>
    <w:rPr>
      <w:rFonts w:ascii="DengXian" w:eastAsia="DengXian" w:hAnsi="DengXi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a1"/>
    <w:next w:val="a5"/>
    <w:uiPriority w:val="59"/>
    <w:rsid w:val="0086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5"/>
    <w:uiPriority w:val="39"/>
    <w:rsid w:val="00861248"/>
    <w:rPr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6124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861248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61248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861248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61248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61248"/>
    <w:rPr>
      <w:b/>
      <w:bCs/>
      <w:sz w:val="20"/>
      <w:szCs w:val="20"/>
    </w:rPr>
  </w:style>
  <w:style w:type="character" w:styleId="ac">
    <w:name w:val="Emphasis"/>
    <w:basedOn w:val="a0"/>
    <w:uiPriority w:val="20"/>
    <w:qFormat/>
    <w:rsid w:val="00861248"/>
    <w:rPr>
      <w:i/>
      <w:iCs/>
    </w:rPr>
  </w:style>
  <w:style w:type="character" w:styleId="ad">
    <w:name w:val="line number"/>
    <w:basedOn w:val="a0"/>
    <w:uiPriority w:val="99"/>
    <w:semiHidden/>
    <w:unhideWhenUsed/>
    <w:rsid w:val="00861248"/>
  </w:style>
  <w:style w:type="table" w:customStyle="1" w:styleId="2">
    <w:name w:val="网格型2"/>
    <w:basedOn w:val="a1"/>
    <w:next w:val="a5"/>
    <w:uiPriority w:val="39"/>
    <w:rsid w:val="0086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2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24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61248"/>
  </w:style>
  <w:style w:type="numbering" w:customStyle="1" w:styleId="NoList1">
    <w:name w:val="No List1"/>
    <w:next w:val="a2"/>
    <w:uiPriority w:val="99"/>
    <w:semiHidden/>
    <w:unhideWhenUsed/>
    <w:rsid w:val="00861248"/>
  </w:style>
  <w:style w:type="table" w:styleId="a5">
    <w:name w:val="Table Grid"/>
    <w:basedOn w:val="a1"/>
    <w:uiPriority w:val="39"/>
    <w:rsid w:val="00861248"/>
    <w:rPr>
      <w:rFonts w:ascii="DengXian" w:eastAsia="DengXian" w:hAnsi="DengXi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rsid w:val="00861248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61248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612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861248"/>
    <w:rPr>
      <w:rFonts w:ascii="Times New Roman" w:eastAsia="DengXi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61248"/>
    <w:rPr>
      <w:rFonts w:ascii="Times New Roman" w:eastAsia="DengXian" w:hAnsi="Times New Roman" w:cs="Times New Roman"/>
      <w:sz w:val="18"/>
      <w:szCs w:val="18"/>
    </w:rPr>
  </w:style>
  <w:style w:type="table" w:customStyle="1" w:styleId="TableGrid1">
    <w:name w:val="Table Grid1"/>
    <w:basedOn w:val="a1"/>
    <w:next w:val="a5"/>
    <w:uiPriority w:val="59"/>
    <w:rsid w:val="0086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61248"/>
    <w:pPr>
      <w:ind w:firstLineChars="200" w:firstLine="420"/>
    </w:pPr>
  </w:style>
  <w:style w:type="character" w:customStyle="1" w:styleId="apple-converted-space">
    <w:name w:val="apple-converted-space"/>
    <w:basedOn w:val="a0"/>
    <w:rsid w:val="00861248"/>
  </w:style>
  <w:style w:type="table" w:customStyle="1" w:styleId="TableGrid21">
    <w:name w:val="Table Grid21"/>
    <w:basedOn w:val="a1"/>
    <w:next w:val="a5"/>
    <w:uiPriority w:val="39"/>
    <w:rsid w:val="00861248"/>
    <w:rPr>
      <w:rFonts w:ascii="DengXian" w:eastAsia="DengXian" w:hAnsi="DengXi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a1"/>
    <w:next w:val="a5"/>
    <w:uiPriority w:val="59"/>
    <w:rsid w:val="0086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a1"/>
    <w:next w:val="a5"/>
    <w:uiPriority w:val="39"/>
    <w:rsid w:val="00861248"/>
    <w:rPr>
      <w:kern w:val="0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6124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861248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61248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861248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61248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61248"/>
    <w:rPr>
      <w:b/>
      <w:bCs/>
      <w:sz w:val="20"/>
      <w:szCs w:val="20"/>
    </w:rPr>
  </w:style>
  <w:style w:type="character" w:styleId="ac">
    <w:name w:val="Emphasis"/>
    <w:basedOn w:val="a0"/>
    <w:uiPriority w:val="20"/>
    <w:qFormat/>
    <w:rsid w:val="00861248"/>
    <w:rPr>
      <w:i/>
      <w:iCs/>
    </w:rPr>
  </w:style>
  <w:style w:type="character" w:styleId="ad">
    <w:name w:val="line number"/>
    <w:basedOn w:val="a0"/>
    <w:uiPriority w:val="99"/>
    <w:semiHidden/>
    <w:unhideWhenUsed/>
    <w:rsid w:val="00861248"/>
  </w:style>
  <w:style w:type="table" w:customStyle="1" w:styleId="2">
    <w:name w:val="网格型2"/>
    <w:basedOn w:val="a1"/>
    <w:next w:val="a5"/>
    <w:uiPriority w:val="39"/>
    <w:rsid w:val="008612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4</Words>
  <Characters>7148</Characters>
  <Application>Microsoft Office Word</Application>
  <DocSecurity>0</DocSecurity>
  <Lines>59</Lines>
  <Paragraphs>16</Paragraphs>
  <ScaleCrop>false</ScaleCrop>
  <Company/>
  <LinksUpToDate>false</LinksUpToDate>
  <CharactersWithSpaces>8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ipeng</dc:creator>
  <cp:keywords/>
  <dc:description/>
  <cp:lastModifiedBy>wanghaipeng</cp:lastModifiedBy>
  <cp:revision>3</cp:revision>
  <dcterms:created xsi:type="dcterms:W3CDTF">2021-04-15T08:46:00Z</dcterms:created>
  <dcterms:modified xsi:type="dcterms:W3CDTF">2021-04-15T08:47:00Z</dcterms:modified>
</cp:coreProperties>
</file>